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4ECB" w:rsidRDefault="00C94ECB"/>
    <w:p w:rsidR="00CE7ECC" w:rsidRDefault="00CE7ECC"/>
    <w:p w:rsidR="00F22F13" w:rsidRDefault="00F22F13"/>
    <w:p w:rsidR="00F22F13" w:rsidRPr="00DB07DC" w:rsidRDefault="00E2280E" w:rsidP="00DB07DC">
      <w:pPr>
        <w:ind w:hanging="142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Table3</w:t>
      </w:r>
      <w:r w:rsidR="006753A8">
        <w:rPr>
          <w:rFonts w:ascii="Times New Roman" w:hAnsi="Times New Roman" w:cs="Times New Roman"/>
          <w:b/>
          <w:i/>
          <w:sz w:val="24"/>
          <w:szCs w:val="24"/>
        </w:rPr>
        <w:t xml:space="preserve">: </w:t>
      </w:r>
      <w:r w:rsidR="00DB07DC" w:rsidRPr="00DB07DC">
        <w:rPr>
          <w:rFonts w:ascii="Times New Roman" w:hAnsi="Times New Roman" w:cs="Times New Roman"/>
          <w:b/>
          <w:i/>
          <w:sz w:val="24"/>
          <w:szCs w:val="24"/>
        </w:rPr>
        <w:t>Ex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55"/>
        <w:gridCol w:w="487"/>
      </w:tblGrid>
      <w:tr w:rsidR="00DB07DC" w:rsidTr="001703D3">
        <w:tc>
          <w:tcPr>
            <w:tcW w:w="9242" w:type="dxa"/>
            <w:gridSpan w:val="2"/>
          </w:tcPr>
          <w:p w:rsidR="00DB07DC" w:rsidRPr="00DB07DC" w:rsidRDefault="00DB07DC" w:rsidP="00DB07DC">
            <w:pPr>
              <w:spacing w:after="0"/>
              <w:rPr>
                <w:rFonts w:ascii="Times New Roman" w:hAnsi="Times New Roman" w:cs="Times New Roman"/>
                <w:b/>
                <w:szCs w:val="20"/>
              </w:rPr>
            </w:pPr>
            <w:r w:rsidRPr="00DB07DC">
              <w:rPr>
                <w:rFonts w:ascii="Times New Roman" w:hAnsi="Times New Roman" w:cs="Times New Roman"/>
                <w:b/>
                <w:szCs w:val="20"/>
              </w:rPr>
              <w:t>Reasons for exclusion:</w:t>
            </w:r>
          </w:p>
          <w:p w:rsidR="00DB07DC" w:rsidRPr="00DB07DC" w:rsidRDefault="00DB07DC" w:rsidP="00DB07DC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 xml:space="preserve">1. </w:t>
            </w:r>
            <w:r w:rsidR="008F7400">
              <w:rPr>
                <w:rFonts w:ascii="Times New Roman" w:hAnsi="Times New Roman" w:cs="Times New Roman"/>
                <w:szCs w:val="20"/>
              </w:rPr>
              <w:t>P</w:t>
            </w:r>
            <w:r w:rsidRPr="00DB07DC">
              <w:rPr>
                <w:rFonts w:ascii="Times New Roman" w:hAnsi="Times New Roman" w:cs="Times New Roman"/>
                <w:szCs w:val="20"/>
              </w:rPr>
              <w:t xml:space="preserve">articipants not reported as aged &gt; 65 years </w:t>
            </w:r>
          </w:p>
          <w:p w:rsidR="00DB07DC" w:rsidRPr="00DB07DC" w:rsidRDefault="00DB07DC" w:rsidP="00DB07DC">
            <w:pPr>
              <w:spacing w:after="0"/>
              <w:ind w:left="284" w:hanging="284"/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. Paper does not report on older people’s attitudes toward management of sexuality in healthcare settings</w:t>
            </w:r>
          </w:p>
          <w:p w:rsidR="00DB07DC" w:rsidRPr="00DB07DC" w:rsidRDefault="00DB07DC" w:rsidP="00DB07DC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 xml:space="preserve">3. </w:t>
            </w:r>
            <w:r w:rsidR="008F7400">
              <w:rPr>
                <w:rFonts w:ascii="Times New Roman" w:hAnsi="Times New Roman" w:cs="Times New Roman"/>
                <w:szCs w:val="20"/>
              </w:rPr>
              <w:t>S</w:t>
            </w:r>
            <w:r w:rsidRPr="00DB07DC">
              <w:rPr>
                <w:rFonts w:ascii="Times New Roman" w:hAnsi="Times New Roman" w:cs="Times New Roman"/>
                <w:szCs w:val="20"/>
              </w:rPr>
              <w:t>ystematic or literature review</w:t>
            </w:r>
          </w:p>
          <w:p w:rsidR="00DB07DC" w:rsidRPr="00DB07DC" w:rsidRDefault="00DB07DC" w:rsidP="00DB07DC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 xml:space="preserve">4. </w:t>
            </w:r>
            <w:r w:rsidR="008F7400">
              <w:rPr>
                <w:rFonts w:ascii="Times New Roman" w:hAnsi="Times New Roman" w:cs="Times New Roman"/>
                <w:szCs w:val="20"/>
              </w:rPr>
              <w:t>I</w:t>
            </w:r>
            <w:r w:rsidRPr="00DB07DC">
              <w:rPr>
                <w:rFonts w:ascii="Times New Roman" w:hAnsi="Times New Roman" w:cs="Times New Roman"/>
                <w:szCs w:val="20"/>
              </w:rPr>
              <w:t>nsufficient relevant/valid research results to report</w:t>
            </w:r>
          </w:p>
          <w:p w:rsidR="00DB07DC" w:rsidRPr="00DB07DC" w:rsidRDefault="00DB07DC" w:rsidP="00DB07DC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 xml:space="preserve">5. </w:t>
            </w:r>
            <w:r w:rsidR="008F7400">
              <w:rPr>
                <w:rFonts w:ascii="Times New Roman" w:hAnsi="Times New Roman" w:cs="Times New Roman"/>
                <w:szCs w:val="20"/>
              </w:rPr>
              <w:t>O</w:t>
            </w:r>
            <w:r w:rsidRPr="00DB07DC">
              <w:rPr>
                <w:rFonts w:ascii="Times New Roman" w:hAnsi="Times New Roman" w:cs="Times New Roman"/>
                <w:szCs w:val="20"/>
              </w:rPr>
              <w:t>pinion paper offering no unique information not reported in included research</w:t>
            </w:r>
          </w:p>
          <w:p w:rsidR="00DB07DC" w:rsidRPr="00DB07DC" w:rsidRDefault="00DB07DC" w:rsidP="008F7400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 xml:space="preserve">6. </w:t>
            </w:r>
            <w:r w:rsidR="008F7400">
              <w:rPr>
                <w:rFonts w:ascii="Times New Roman" w:hAnsi="Times New Roman" w:cs="Times New Roman"/>
                <w:szCs w:val="20"/>
              </w:rPr>
              <w:t>B</w:t>
            </w:r>
            <w:r w:rsidRPr="00DB07DC">
              <w:rPr>
                <w:rFonts w:ascii="Times New Roman" w:hAnsi="Times New Roman" w:cs="Times New Roman"/>
                <w:szCs w:val="20"/>
              </w:rPr>
              <w:t>ook reviews, letters to editor, conference abstracts other excluded citation types</w:t>
            </w:r>
          </w:p>
        </w:tc>
      </w:tr>
      <w:tr w:rsidR="00CE7ECC" w:rsidTr="0045580F">
        <w:tc>
          <w:tcPr>
            <w:tcW w:w="8755" w:type="dxa"/>
          </w:tcPr>
          <w:p w:rsidR="00CE7ECC" w:rsidRPr="00DB07DC" w:rsidRDefault="00CE7ECC" w:rsidP="008C5668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Aversa, A., Donini, L. M., Bruzziches, R., Lacava, R., Mattace Raso, F., &amp; Sinclair, A. (2014). Coordinating care aspects related to sexual health in the aging male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International Journal of Endocrinology, 2014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653587)</w:t>
            </w:r>
          </w:p>
        </w:tc>
        <w:tc>
          <w:tcPr>
            <w:tcW w:w="487" w:type="dxa"/>
          </w:tcPr>
          <w:p w:rsidR="00CE7ECC" w:rsidRPr="00DB07DC" w:rsidRDefault="00CE7EC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Balami, J. S. (2011). Are geriatricians guilty of failure to take a sexual history?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Journal of Clinical Gerontology and Geriatrics, 2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1), 17-20</w:t>
            </w:r>
          </w:p>
        </w:tc>
        <w:tc>
          <w:tcPr>
            <w:tcW w:w="487" w:type="dxa"/>
          </w:tcPr>
          <w:p w:rsidR="00DB07DC" w:rsidRPr="00DB07DC" w:rsidRDefault="00DB07DC" w:rsidP="00EF591C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>Bar-Chama, N., Snyder, S., &amp; Aledort, L. (2011). Sexual evaluation and treatment of ageing males with haemophilia.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 xml:space="preserve"> Haemophilia, 17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6), 875-883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Barrett, C. M. (2011). Auditing organisational capacity to promote the sexual health of older people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Journal of Applied Psychology, 7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1), 31-36</w:t>
            </w:r>
          </w:p>
        </w:tc>
        <w:tc>
          <w:tcPr>
            <w:tcW w:w="487" w:type="dxa"/>
          </w:tcPr>
          <w:p w:rsidR="00DB07DC" w:rsidRPr="00DB07DC" w:rsidRDefault="00DB07DC" w:rsidP="00EF591C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Bartlik, B. D., Rosenfeld, S., &amp; Beaton, C. (2005). Assessment of sexual functioning: Sexual history taking for health care practitioners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Epilepsy &amp; Behavior, 7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2), 15-21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45580F">
            <w:pPr>
              <w:pStyle w:val="EndNoteBibliography"/>
              <w:spacing w:after="0"/>
              <w:rPr>
                <w:rFonts w:ascii="Times New Roman" w:hAnsi="Times New Roman" w:cs="Times New Roman"/>
                <w:szCs w:val="20"/>
              </w:rPr>
            </w:pPr>
            <w:bookmarkStart w:id="0" w:name="_ENREF_4"/>
            <w:r w:rsidRPr="00DB07DC">
              <w:rPr>
                <w:rFonts w:ascii="Times New Roman" w:hAnsi="Times New Roman" w:cs="Times New Roman"/>
                <w:szCs w:val="20"/>
              </w:rPr>
              <w:t xml:space="preserve">Bauer, M., McAuliffe, L., Nay, R., &amp; Chenco, C. (2013). Sexuality in Older Adults: Effect of an Education Intervention on Attitudes and Beliefs of Residential Aged Care Staff. </w:t>
            </w:r>
            <w:r w:rsidRPr="00DB07DC">
              <w:rPr>
                <w:rFonts w:ascii="Times New Roman" w:hAnsi="Times New Roman" w:cs="Times New Roman"/>
                <w:i/>
                <w:szCs w:val="20"/>
              </w:rPr>
              <w:t>Educational Gerontology, 39</w:t>
            </w:r>
            <w:r w:rsidRPr="00DB07DC">
              <w:rPr>
                <w:rFonts w:ascii="Times New Roman" w:hAnsi="Times New Roman" w:cs="Times New Roman"/>
                <w:szCs w:val="20"/>
              </w:rPr>
              <w:t xml:space="preserve">(2), 82-91. </w:t>
            </w:r>
            <w:bookmarkEnd w:id="0"/>
          </w:p>
        </w:tc>
        <w:tc>
          <w:tcPr>
            <w:tcW w:w="487" w:type="dxa"/>
          </w:tcPr>
          <w:p w:rsidR="00DB07DC" w:rsidRPr="00DB07DC" w:rsidRDefault="00DB07DC" w:rsidP="00EF591C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Bauer, M., Nay, R., &amp; Mcauliffe, L. (2009). Catering to Love, Sex and Intimacy in Residential Aged Care: What Information is Provided to Consumers?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Sexuality and Disability, 27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1), 3-9</w:t>
            </w:r>
          </w:p>
        </w:tc>
        <w:tc>
          <w:tcPr>
            <w:tcW w:w="487" w:type="dxa"/>
          </w:tcPr>
          <w:p w:rsidR="00DB07DC" w:rsidRPr="00DB07DC" w:rsidRDefault="00DB07DC" w:rsidP="00EF591C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Bauer, M., Nay, R., Tarzia, L., Fetherstonhaugh, D., Wellman, D., &amp; Beattie, E. (2013). 'We need to know what's going on': Views of family members toward the sexual expression of people with dementia in residential aged care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Dementia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Beaulaurier, R. L., Craig, S. L., &amp; De La Rosa, M. (2009). Older Latina women and HIV/AIDS: an examination of sexuality and culture as they relate to risk and protective factors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Journal of Gerontological Social Work, 52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1), 48-63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Bentrott, M. D., &amp; Margrett, J. A. (2011). Taking a Person-Centered Approach to Understanding Sexual Expression among Long-term Care Residents: Theoretical Perspectives and Research Challenges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Ageing International, 36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3), 401-417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Béphage, G. (2008 ). Meeting the sexuality needs of older adults in care settings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Nursing &amp; Residential Care, 10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9), 448-452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Bouman, W. P., Arcelus, J., &amp; Benbow, S. M. (2007). Nottingham Study of Sexuality and Ageing (NoSSA II). Attitudes of care staff regarding sexuality and residents: a study in residential and nursing homes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Sexual &amp; Relationship Therapy, 22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1), 45-61.</w:t>
            </w:r>
          </w:p>
        </w:tc>
        <w:tc>
          <w:tcPr>
            <w:tcW w:w="487" w:type="dxa"/>
          </w:tcPr>
          <w:p w:rsidR="00DB07DC" w:rsidRPr="00DB07DC" w:rsidRDefault="00DB07DC" w:rsidP="00EF591C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Bradway, C., &amp; Strumpf, N. (2008). Seeking care: women's narratives concerning long-term urinary incontinence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Urologic Nursing, 28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2), 123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1,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Burd, I. D., Nevadunsky, N., &amp; Bachmann, G. (2006). Impact of physician gender on sexual history taking in a multispecialty practice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Journal of Sexual Medicine, 3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2), 194-200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Cahill, S., &amp; Valadéz, R. (2013). Growing Older With HIV/AIDS: New Public Health Challenges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American Journal of Public Health, 103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3), e7-e15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1,3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Chandler, M., Margery, M., Maynard, N., Newsome, M., South, C., Panich, E., &amp; Payne, R. (2004). Sexuality, older people and residential aged care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Geriaction, 22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4), 5-11.</w:t>
            </w:r>
          </w:p>
        </w:tc>
        <w:tc>
          <w:tcPr>
            <w:tcW w:w="487" w:type="dxa"/>
          </w:tcPr>
          <w:p w:rsidR="00DB07DC" w:rsidRPr="00DB07DC" w:rsidRDefault="00DB07DC" w:rsidP="00EF591C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Chervenak, J. L. (2010). Reproductive aging, sexuality and symptoms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Semin Reprod Med., 28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5), 380-387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1,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Clark-German, T. (2014)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A Study on Internal/External Homophobia and the Impact on Long-Term Health Outcomes: The Effect on Gay, Lesbian, Bisexual, and Transgender Elders in Health Care and Their Decision to Disclose Their Sexual Orientation to Healthcare Providers.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 (Doctorate of Medical 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lastRenderedPageBreak/>
              <w:t>Humanities), Drew University, Madison, New Jersey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lastRenderedPageBreak/>
              <w:t>1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lastRenderedPageBreak/>
              <w:t xml:space="preserve">Concannon, L. (2009). Developing Inclusive Health and Social Care Policies for Older LGBT Citizens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British Journal of Social Work, 39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3), 403-417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1,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45580F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Connolly, M.-T., Breckman, R., Callahan, J., Lacks, M., Ramsey-Klawsnik, H., &amp; Solomon, J. (2012). The sexual revolution's last frontier: How silence about sex undermines health, well-being, and safety in old age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Generations, 36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3), 43-52</w:t>
            </w:r>
          </w:p>
        </w:tc>
        <w:tc>
          <w:tcPr>
            <w:tcW w:w="487" w:type="dxa"/>
          </w:tcPr>
          <w:p w:rsidR="00DB07DC" w:rsidRPr="00DB07DC" w:rsidRDefault="00DB07DC" w:rsidP="00EF591C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Corona, G., Rastrelli, G., Maseroli, E., &amp; Forti, G. (2013). Sexual function of the ageing male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Best Practice &amp; Research Clinical Endocrinology &amp; Metabolism, 27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4), 581-601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1,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Cosby, R. (2008)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We Expect To Be Treated The Same": A qualitative study with aging same-sex couples and long-term care.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 Open Access Dissertations and Theses. Paper 4752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1,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Crisp, C., Wayland, S., &amp; Gordon, T. (2008). Older gay, lesbian, and bisexual adults: Tools for age-competent and gay affirmative practice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Journal of Gay &amp; Lesbian Social Services, 20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1-2), 5-29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1,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Cronin, A., Ward, R., Pugh, S., King, A., &amp; Price, E. (2011 ). Categories and their consequences: Understanding and supporting the caring relationships of older lesbian, gay and bisexual people. 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International Social Work, 54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3), 421-435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1,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Darnaud, T., Sirvain, S., Igier, V., &amp; Taiton, M. (2013). A study of hidden sexuality in elderly people living in institutions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Sexologies, In Press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.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4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45580F">
            <w:pPr>
              <w:pStyle w:val="EndNoteBibliography"/>
              <w:spacing w:after="0"/>
              <w:rPr>
                <w:rFonts w:ascii="Times New Roman" w:hAnsi="Times New Roman" w:cs="Times New Roman"/>
                <w:szCs w:val="20"/>
              </w:rPr>
            </w:pPr>
            <w:bookmarkStart w:id="1" w:name="_ENREF_10"/>
            <w:r w:rsidRPr="00DB07DC">
              <w:rPr>
                <w:rFonts w:ascii="Times New Roman" w:hAnsi="Times New Roman" w:cs="Times New Roman"/>
                <w:szCs w:val="20"/>
              </w:rPr>
              <w:t xml:space="preserve">Di Napoli, E., Breland, G., &amp; Allen, R. (2013). Staff Knowledge and Perceptions of Sexuality and Dementia of Older Adults in Nursing Homes. </w:t>
            </w:r>
            <w:r w:rsidRPr="00DB07DC">
              <w:rPr>
                <w:rFonts w:ascii="Times New Roman" w:hAnsi="Times New Roman" w:cs="Times New Roman"/>
                <w:i/>
                <w:szCs w:val="20"/>
              </w:rPr>
              <w:t>Journal of Aging and Health, 25</w:t>
            </w:r>
            <w:r w:rsidRPr="00DB07DC">
              <w:rPr>
                <w:rFonts w:ascii="Times New Roman" w:hAnsi="Times New Roman" w:cs="Times New Roman"/>
                <w:szCs w:val="20"/>
              </w:rPr>
              <w:t>(7), 1087-1105</w:t>
            </w:r>
            <w:bookmarkEnd w:id="1"/>
            <w:r w:rsidRPr="00DB07DC">
              <w:rPr>
                <w:rFonts w:ascii="Times New Roman" w:hAnsi="Times New Roman" w:cs="Times New Roman"/>
                <w:szCs w:val="20"/>
              </w:rPr>
              <w:t>.</w:t>
            </w:r>
          </w:p>
        </w:tc>
        <w:tc>
          <w:tcPr>
            <w:tcW w:w="487" w:type="dxa"/>
          </w:tcPr>
          <w:p w:rsidR="00DB07DC" w:rsidRPr="00DB07DC" w:rsidRDefault="00DB07DC" w:rsidP="00EF591C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 xml:space="preserve">Dickey, G. (2012). Survey of Homophobia: Views on Sexual Orientation From Certified Nurse Assistants Who Work in Long-Term Care. </w:t>
            </w:r>
            <w:r w:rsidRPr="00DB07DC">
              <w:rPr>
                <w:rFonts w:ascii="Times New Roman" w:hAnsi="Times New Roman" w:cs="Times New Roman"/>
                <w:i/>
                <w:szCs w:val="20"/>
              </w:rPr>
              <w:t>Research on Aging, 35</w:t>
            </w:r>
            <w:r w:rsidRPr="00DB07DC">
              <w:rPr>
                <w:rFonts w:ascii="Times New Roman" w:hAnsi="Times New Roman" w:cs="Times New Roman"/>
                <w:szCs w:val="20"/>
              </w:rPr>
              <w:t>(5), 563-570.</w:t>
            </w:r>
          </w:p>
        </w:tc>
        <w:tc>
          <w:tcPr>
            <w:tcW w:w="487" w:type="dxa"/>
          </w:tcPr>
          <w:p w:rsidR="00DB07DC" w:rsidRPr="00DB07DC" w:rsidRDefault="00DB07DC" w:rsidP="00EF591C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 xml:space="preserve">Doll, G. M. (2013). Sexuality in Nursing Homes. </w:t>
            </w:r>
            <w:r w:rsidRPr="00DB07DC">
              <w:rPr>
                <w:rFonts w:ascii="Times New Roman" w:hAnsi="Times New Roman" w:cs="Times New Roman"/>
                <w:i/>
                <w:szCs w:val="20"/>
              </w:rPr>
              <w:t>Journal of Gerontological Nursing,, 39</w:t>
            </w:r>
            <w:r w:rsidRPr="00DB07DC">
              <w:rPr>
                <w:rFonts w:ascii="Times New Roman" w:hAnsi="Times New Roman" w:cs="Times New Roman"/>
                <w:szCs w:val="20"/>
              </w:rPr>
              <w:t>(7), 30-37.</w:t>
            </w:r>
          </w:p>
        </w:tc>
        <w:tc>
          <w:tcPr>
            <w:tcW w:w="487" w:type="dxa"/>
          </w:tcPr>
          <w:p w:rsidR="00DB07DC" w:rsidRPr="00DB07DC" w:rsidRDefault="00DB07DC" w:rsidP="00EF591C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 xml:space="preserve">Doll, G. A. (2013). Sexuality and long-term care: do they mix? </w:t>
            </w:r>
            <w:r w:rsidRPr="00DB07DC">
              <w:rPr>
                <w:rFonts w:ascii="Times New Roman" w:hAnsi="Times New Roman" w:cs="Times New Roman"/>
                <w:i/>
                <w:szCs w:val="20"/>
              </w:rPr>
              <w:t>Aging Today, 34</w:t>
            </w:r>
            <w:r w:rsidRPr="00DB07DC">
              <w:rPr>
                <w:rFonts w:ascii="Times New Roman" w:hAnsi="Times New Roman" w:cs="Times New Roman"/>
                <w:szCs w:val="20"/>
              </w:rPr>
              <w:t xml:space="preserve">(1), 11-15. 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Donaldson, W. V. (2014)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Exploring staff clinical knowledge and practice with lgbt residents in long-term care: a grounded theory of cultural competency and training needs.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 (Doctor of Philosophy), Colorado State University, Fort Collins, Colorado.</w:t>
            </w:r>
          </w:p>
        </w:tc>
        <w:tc>
          <w:tcPr>
            <w:tcW w:w="487" w:type="dxa"/>
          </w:tcPr>
          <w:p w:rsidR="00DB07DC" w:rsidRPr="00DB07DC" w:rsidRDefault="00DB07DC" w:rsidP="00EF591C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Everett, B. (2008). Supporting sexual activity in long-term care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Nursing Ethics, 15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1), 87-96.</w:t>
            </w:r>
          </w:p>
        </w:tc>
        <w:tc>
          <w:tcPr>
            <w:tcW w:w="487" w:type="dxa"/>
          </w:tcPr>
          <w:p w:rsidR="00DB07DC" w:rsidRPr="00DB07DC" w:rsidRDefault="00DB07DC" w:rsidP="00EF591C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Fenge, L., &amp; Hicks, C. (2011). Hidden lives: the importance of recognising the needs and experiences of older lesbians and gay men within healthcare practice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Diversity in Health &amp; Care, 8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3), 147-154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bookmarkStart w:id="2" w:name="_ENREF_18"/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Forte, D., Wells, D., &amp; Cotter, A. (2007). Chapter 10: Intimacy, Sex and Sexuality. In R. Neno (Ed.),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 xml:space="preserve">Older People and Mental Health Nursing: A Handbook of Care. 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: Blackwell Publishing</w:t>
            </w:r>
            <w:bookmarkEnd w:id="2"/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1,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Fredriksen-Goldsen, K. I., Hoy-Ellis, C. P., Goldsen, J., Emlet, C. A., &amp; Hooyman, N. R. (2014). Creating a Vision for the Future: Key Competencies and Strategies for Culturally Competent Practice With Lesbian, Gay, Bisexual, and Transgender (LGBT) Older Adults in the Health and Human Services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Journal of Gerontological Social Work, 57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2-4), 80-107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pStyle w:val="EndNoteBibliography"/>
              <w:spacing w:after="0"/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 xml:space="preserve">Freeman, S., Sousa, S., &amp; Neufeld, E. (2014). Sexuality in Later Life: Examining Beliefs and Perceptions of Undergraduate Students. </w:t>
            </w:r>
            <w:r w:rsidRPr="00DB07DC">
              <w:rPr>
                <w:rFonts w:ascii="Times New Roman" w:hAnsi="Times New Roman" w:cs="Times New Roman"/>
                <w:i/>
                <w:szCs w:val="20"/>
              </w:rPr>
              <w:t>Gerontology &amp; Geriatrics Education, 35</w:t>
            </w:r>
            <w:r w:rsidRPr="00DB07DC">
              <w:rPr>
                <w:rFonts w:ascii="Times New Roman" w:hAnsi="Times New Roman" w:cs="Times New Roman"/>
                <w:szCs w:val="20"/>
              </w:rPr>
              <w:t xml:space="preserve">(2), 200-213. 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45580F">
            <w:pPr>
              <w:pStyle w:val="EndNoteBibliography"/>
              <w:spacing w:after="0"/>
              <w:rPr>
                <w:rFonts w:ascii="Times New Roman" w:hAnsi="Times New Roman" w:cs="Times New Roman"/>
                <w:szCs w:val="20"/>
              </w:rPr>
            </w:pPr>
            <w:bookmarkStart w:id="3" w:name="_ENREF_17"/>
            <w:r w:rsidRPr="00DB07DC">
              <w:rPr>
                <w:rFonts w:ascii="Times New Roman" w:hAnsi="Times New Roman" w:cs="Times New Roman"/>
                <w:szCs w:val="20"/>
              </w:rPr>
              <w:t xml:space="preserve">Gilmer, M. J., Meyer, A., Davidson, J., &amp; Koziol-McLain, J. (2010). Staff beliefs about sexuality in aged residential care. </w:t>
            </w:r>
            <w:r w:rsidRPr="00DB07DC">
              <w:rPr>
                <w:rFonts w:ascii="Times New Roman" w:hAnsi="Times New Roman" w:cs="Times New Roman"/>
                <w:i/>
                <w:szCs w:val="20"/>
              </w:rPr>
              <w:t>Nursing Praxis in New Zealand, 26</w:t>
            </w:r>
            <w:r w:rsidRPr="00DB07DC">
              <w:rPr>
                <w:rFonts w:ascii="Times New Roman" w:hAnsi="Times New Roman" w:cs="Times New Roman"/>
                <w:szCs w:val="20"/>
              </w:rPr>
              <w:t xml:space="preserve">(3), 17-24. </w:t>
            </w:r>
            <w:bookmarkEnd w:id="3"/>
          </w:p>
        </w:tc>
        <w:tc>
          <w:tcPr>
            <w:tcW w:w="487" w:type="dxa"/>
          </w:tcPr>
          <w:p w:rsidR="00DB07DC" w:rsidRPr="00DB07DC" w:rsidRDefault="00DB07DC" w:rsidP="00EF591C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Gott, M., Hinchliff, S., &amp; Galena, E. (2004). General practitioner attitudes to discussing sexual health issues with older people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Social Science &amp; Medicine, 58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11), 2093-2103.</w:t>
            </w:r>
          </w:p>
        </w:tc>
        <w:tc>
          <w:tcPr>
            <w:tcW w:w="487" w:type="dxa"/>
          </w:tcPr>
          <w:p w:rsidR="00DB07DC" w:rsidRPr="00DB07DC" w:rsidRDefault="00DB07DC" w:rsidP="00EF591C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>Hafford-Letchfield, T. (2008). What's love got to do with it? Developing supportive practices for the expression of sexuality, sexual identity and the intimacy needs of older people.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 xml:space="preserve"> Journal of Care Services Management, 2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4), 389-405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Hayward, L. E., Robertson, N., &amp; Knight, C. l. (2013). Inappropriate sexual behaviour and dementia: An exploration of staff experiences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Dementia, 12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4), 1-18.</w:t>
            </w:r>
          </w:p>
        </w:tc>
        <w:tc>
          <w:tcPr>
            <w:tcW w:w="487" w:type="dxa"/>
          </w:tcPr>
          <w:p w:rsidR="00DB07DC" w:rsidRPr="00DB07DC" w:rsidRDefault="00DB07DC" w:rsidP="00EF591C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3B1EF9">
            <w:pPr>
              <w:pStyle w:val="EndNoteBibliography"/>
              <w:spacing w:after="0"/>
              <w:rPr>
                <w:rFonts w:ascii="Times New Roman" w:hAnsi="Times New Roman" w:cs="Times New Roman"/>
                <w:szCs w:val="20"/>
              </w:rPr>
            </w:pPr>
            <w:bookmarkStart w:id="4" w:name="_ENREF_20"/>
            <w:r w:rsidRPr="00DB07DC">
              <w:rPr>
                <w:rFonts w:ascii="Times New Roman" w:hAnsi="Times New Roman" w:cs="Times New Roman"/>
                <w:szCs w:val="20"/>
              </w:rPr>
              <w:t xml:space="preserve">Heath, H. (2011). Older People in Care Homes: Sexuality and Intimate Relationships. </w:t>
            </w:r>
            <w:r w:rsidRPr="00DB07DC">
              <w:rPr>
                <w:rFonts w:ascii="Times New Roman" w:hAnsi="Times New Roman" w:cs="Times New Roman"/>
                <w:i/>
                <w:szCs w:val="20"/>
              </w:rPr>
              <w:t>Nursing Older People, 23</w:t>
            </w:r>
            <w:r w:rsidRPr="00DB07DC">
              <w:rPr>
                <w:rFonts w:ascii="Times New Roman" w:hAnsi="Times New Roman" w:cs="Times New Roman"/>
                <w:szCs w:val="20"/>
              </w:rPr>
              <w:t xml:space="preserve">(6), 14-20. </w:t>
            </w:r>
            <w:bookmarkEnd w:id="4"/>
          </w:p>
        </w:tc>
        <w:tc>
          <w:tcPr>
            <w:tcW w:w="487" w:type="dxa"/>
          </w:tcPr>
          <w:p w:rsidR="00DB07DC" w:rsidRPr="00DB07DC" w:rsidRDefault="00DB07DC" w:rsidP="00EF591C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3B1EF9">
            <w:pPr>
              <w:pStyle w:val="EndNoteBibliography"/>
              <w:spacing w:after="0"/>
              <w:rPr>
                <w:rFonts w:ascii="Times New Roman" w:hAnsi="Times New Roman" w:cs="Times New Roman"/>
                <w:szCs w:val="20"/>
              </w:rPr>
            </w:pPr>
            <w:bookmarkStart w:id="5" w:name="_ENREF_21"/>
            <w:r w:rsidRPr="00DB07DC">
              <w:rPr>
                <w:rFonts w:ascii="Times New Roman" w:hAnsi="Times New Roman" w:cs="Times New Roman"/>
                <w:szCs w:val="20"/>
              </w:rPr>
              <w:t xml:space="preserve">Heath, H. (2012). Supporting sexuality and intimate relationships. </w:t>
            </w:r>
            <w:r w:rsidRPr="00DB07DC">
              <w:rPr>
                <w:rFonts w:ascii="Times New Roman" w:hAnsi="Times New Roman" w:cs="Times New Roman"/>
                <w:i/>
                <w:szCs w:val="20"/>
              </w:rPr>
              <w:t>Nursing &amp; Residential Care, 14</w:t>
            </w:r>
            <w:r w:rsidRPr="00DB07DC">
              <w:rPr>
                <w:rFonts w:ascii="Times New Roman" w:hAnsi="Times New Roman" w:cs="Times New Roman"/>
                <w:szCs w:val="20"/>
              </w:rPr>
              <w:t xml:space="preserve">(9), 475-477. </w:t>
            </w:r>
            <w:bookmarkEnd w:id="5"/>
          </w:p>
        </w:tc>
        <w:tc>
          <w:tcPr>
            <w:tcW w:w="487" w:type="dxa"/>
          </w:tcPr>
          <w:p w:rsidR="00DB07DC" w:rsidRPr="00DB07DC" w:rsidRDefault="00DB07DC" w:rsidP="00EF591C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3B1EF9">
            <w:pPr>
              <w:pStyle w:val="EndNoteBibliography"/>
              <w:spacing w:after="0"/>
              <w:rPr>
                <w:rFonts w:ascii="Times New Roman" w:hAnsi="Times New Roman" w:cs="Times New Roman"/>
                <w:szCs w:val="20"/>
              </w:rPr>
            </w:pPr>
            <w:bookmarkStart w:id="6" w:name="_ENREF_22"/>
            <w:r w:rsidRPr="00DB07DC">
              <w:rPr>
                <w:rFonts w:ascii="Times New Roman" w:hAnsi="Times New Roman" w:cs="Times New Roman"/>
                <w:szCs w:val="20"/>
              </w:rPr>
              <w:t xml:space="preserve">Helmes, E., &amp; Chapman, J. (2012). Education about sexuality in the elderly by healthcare professionals: a survey from the Southern Hemisphere. </w:t>
            </w:r>
            <w:r w:rsidRPr="00DB07DC">
              <w:rPr>
                <w:rFonts w:ascii="Times New Roman" w:hAnsi="Times New Roman" w:cs="Times New Roman"/>
                <w:i/>
                <w:szCs w:val="20"/>
              </w:rPr>
              <w:t>Sex Education, 12</w:t>
            </w:r>
            <w:r w:rsidRPr="00DB07DC">
              <w:rPr>
                <w:rFonts w:ascii="Times New Roman" w:hAnsi="Times New Roman" w:cs="Times New Roman"/>
                <w:szCs w:val="20"/>
              </w:rPr>
              <w:t xml:space="preserve">(1), 95. </w:t>
            </w:r>
            <w:bookmarkEnd w:id="6"/>
          </w:p>
        </w:tc>
        <w:tc>
          <w:tcPr>
            <w:tcW w:w="487" w:type="dxa"/>
          </w:tcPr>
          <w:p w:rsidR="00DB07DC" w:rsidRPr="00DB07DC" w:rsidRDefault="00DB07DC" w:rsidP="00EF591C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3B1EF9">
        <w:trPr>
          <w:trHeight w:val="461"/>
        </w:trPr>
        <w:tc>
          <w:tcPr>
            <w:tcW w:w="8755" w:type="dxa"/>
          </w:tcPr>
          <w:p w:rsidR="00DB07DC" w:rsidRPr="00DB07DC" w:rsidRDefault="00DB07DC" w:rsidP="003B1EF9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Heron, J., &amp; Taylor, S. (2009). Nurse manager perceptions regarding sexual intimacy rights of aged care residents: an exploratory Queensland study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Practice Reflexions, 4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1), 16-25</w:t>
            </w:r>
          </w:p>
        </w:tc>
        <w:tc>
          <w:tcPr>
            <w:tcW w:w="487" w:type="dxa"/>
          </w:tcPr>
          <w:p w:rsidR="00DB07DC" w:rsidRPr="00DB07DC" w:rsidRDefault="00DB07DC" w:rsidP="00EF591C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lastRenderedPageBreak/>
              <w:t xml:space="preserve">Higgins, A., Barker, P., &amp; Begley, C. M. (2004). Hypersexuality and dementia: dealing with inappropriate sexual expression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British Journal of Nursing, 13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22), 1330-1334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noProof/>
                <w:szCs w:val="20"/>
              </w:rPr>
            </w:pPr>
            <w:bookmarkStart w:id="7" w:name="_ENREF_24"/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Hillman, J., &amp; Hinrichsen, G. A. (2014). Promoting an affirming, competent practice with older lesbian and gay adults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Professional Psychology: Research and Practice, 45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4), 269.</w:t>
            </w:r>
            <w:bookmarkEnd w:id="7"/>
          </w:p>
        </w:tc>
        <w:tc>
          <w:tcPr>
            <w:tcW w:w="487" w:type="dxa"/>
          </w:tcPr>
          <w:p w:rsidR="00DB07DC" w:rsidRPr="00DB07DC" w:rsidRDefault="00DB07DC" w:rsidP="00EF591C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Hillman, J. (2011). A Call for an Integrated Biopsychosocial Model to Address Fundamental Disconnects in an Emergent Field: An Introduction to the Special Issue on "Sexuality and Aging"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Ageing International, 36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3), 303-312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Hinchliff, S., Gott, M., &amp; Galena, E. (2004). GPs' perceptions of the gender-related barriers to discussing sexual health in consultations: A qualitative study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European Journal of General Practice, 10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2), 56-60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Hinrichs, K. L., &amp; Vacha-Haase, T. (2010). Staff perceptions of same-gender sexual contacts in long-term care facilities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Journal of Homosexuality, 57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6), 776-789</w:t>
            </w:r>
          </w:p>
        </w:tc>
        <w:tc>
          <w:tcPr>
            <w:tcW w:w="487" w:type="dxa"/>
          </w:tcPr>
          <w:p w:rsidR="00DB07DC" w:rsidRPr="00DB07DC" w:rsidRDefault="00DB07DC" w:rsidP="00EF591C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Horner, B., Mcmanus, A., Comfort, J., Freiiah, R., Lovelock, G., Hunter, M., &amp; Tavener, M. (2012). How prepared is the retirement and residential aged care sector in Western Australia for older non-heterosexual people?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Quality in Primary Care, 20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4), 263-274</w:t>
            </w:r>
          </w:p>
        </w:tc>
        <w:tc>
          <w:tcPr>
            <w:tcW w:w="487" w:type="dxa"/>
          </w:tcPr>
          <w:p w:rsidR="00DB07DC" w:rsidRPr="00DB07DC" w:rsidRDefault="00DB07DC" w:rsidP="00EF591C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Hordern, A. J., &amp; Street, A. F. (2007). Constructions of sexuality and intimacy after cancer: patient and health professional perspectives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Social Science &amp; Medicine, 64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8), 1704-1718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Hughes, A. K. (2013). Mid-to-late-life women and sexual health: communication with health care providers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Family Medicine, 45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4), 252-256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Hughes, A. K. (2011). HIV knowledge and attitudes among providers in aging: results from a national survey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AIDS Patient Care and STDs, 25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9).</w:t>
            </w:r>
          </w:p>
        </w:tc>
        <w:tc>
          <w:tcPr>
            <w:tcW w:w="487" w:type="dxa"/>
          </w:tcPr>
          <w:p w:rsidR="00DB07DC" w:rsidRPr="00DB07DC" w:rsidRDefault="00DB07DC" w:rsidP="00EF591C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Hughes, M. (2004). Privacy, Sexual Identity and Aged Care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Australian Journal of Social Issues, 39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4), 381-392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1,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Hughes, M. (2006). Queer ageing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Gay and Lesbian Issues and Psychology Review, 2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2), 54-59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Hughes, M. (2007). Older Lesbians and Gays Accessing Health and Aged-Care Services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Australian Social Work, 60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2), 197-209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3B1EF9">
            <w:pPr>
              <w:pStyle w:val="EndNoteBibliography"/>
              <w:spacing w:after="0"/>
              <w:rPr>
                <w:rFonts w:ascii="Times New Roman" w:hAnsi="Times New Roman" w:cs="Times New Roman"/>
                <w:szCs w:val="20"/>
              </w:rPr>
            </w:pPr>
            <w:bookmarkStart w:id="8" w:name="_ENREF_28"/>
            <w:r w:rsidRPr="00DB07DC">
              <w:rPr>
                <w:rFonts w:ascii="Times New Roman" w:hAnsi="Times New Roman" w:cs="Times New Roman"/>
                <w:szCs w:val="20"/>
              </w:rPr>
              <w:t xml:space="preserve">Hughes, M. (2008). Information placed in trust: older gay men and social workers on talking about sexual identity in aged care. </w:t>
            </w:r>
            <w:r w:rsidRPr="00DB07DC">
              <w:rPr>
                <w:rFonts w:ascii="Times New Roman" w:hAnsi="Times New Roman" w:cs="Times New Roman"/>
                <w:i/>
                <w:szCs w:val="20"/>
              </w:rPr>
              <w:t>Geriaction, 26</w:t>
            </w:r>
            <w:r w:rsidRPr="00DB07DC">
              <w:rPr>
                <w:rFonts w:ascii="Times New Roman" w:hAnsi="Times New Roman" w:cs="Times New Roman"/>
                <w:szCs w:val="20"/>
              </w:rPr>
              <w:t xml:space="preserve">(1), 15-20. </w:t>
            </w:r>
            <w:bookmarkEnd w:id="8"/>
          </w:p>
        </w:tc>
        <w:tc>
          <w:tcPr>
            <w:tcW w:w="487" w:type="dxa"/>
          </w:tcPr>
          <w:p w:rsidR="00DB07DC" w:rsidRPr="00DB07DC" w:rsidRDefault="00DB07DC" w:rsidP="00EF591C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Jackson, N. C., Johnson, M. J., &amp; Roberts, R. (2008). The potential impact of discrimination fears of older gays, lesbians, bisexuals and transgender individuals living in small- to moderate-sized cities on long-term health care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Journal of Homosexuality, 54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3), 325-339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Jacobs, R. J., &amp; Kane, M. N. (2010). HIV-related stigma in midlife and older women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Social Work in Health Care, 49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1), 68-89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Jacobson, S. A. (2013). Sexuality and Long-Term Care: Understanding and Supporting the Needs of Older Adults, by Gayle Appel Doll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Journal of Gerontological Social Work, 56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4), 378-380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Johnson, B. K. (2013). Sexually transmitted infections and older adults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Journal of Gerontological Nursing, 39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11), 53-60</w:t>
            </w:r>
          </w:p>
        </w:tc>
        <w:tc>
          <w:tcPr>
            <w:tcW w:w="487" w:type="dxa"/>
          </w:tcPr>
          <w:p w:rsidR="00DB07DC" w:rsidRPr="00DB07DC" w:rsidRDefault="00DB07DC" w:rsidP="00EF591C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Johnson, B. K. (2004). Sexuality and heart disease: implications for nursing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Geriatric Nursing, 25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4), 224-226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Kaaki, B., &amp; Kingsberg, S. A. (2007). Evaluation and treatment of sexual dysfunction in an older woman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Journal of Clinical Outcomes Management, 14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2), 110-120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Kettl, P. (2008). Inappropriate sexual behavior in long-term care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Annals of Long Term Care, 16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12), 29-35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Knochel, K. A., Croghan, C., F., Moone, R. P., &amp; Quam, J. K. (2012). Training, Geography, and Provision of Aging Services to Lesbian, Gay, Bisexual, and Transgender Older Adults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Journal of Gerontological Social Work, 55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5), 426-443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Knochel, K. A., Quam, J. K., &amp; Croghan, C. F. (2011). Are old lesbian and gay people well served?: Understanding the perceptions, preparation, and experiences of aging services providers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Journal of Applied Gerontology, 30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3), 370-389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 xml:space="preserve">Langer-Most, O., &amp; Langer, N. (2010). Aging and sexuality: how much do gynecologists know and care? </w:t>
            </w:r>
            <w:r w:rsidRPr="00DB07DC">
              <w:rPr>
                <w:rFonts w:ascii="Times New Roman" w:hAnsi="Times New Roman" w:cs="Times New Roman"/>
                <w:i/>
                <w:szCs w:val="20"/>
              </w:rPr>
              <w:t>Journal of Women &amp; Aging, 22</w:t>
            </w:r>
            <w:r w:rsidRPr="00DB07DC">
              <w:rPr>
                <w:rFonts w:ascii="Times New Roman" w:hAnsi="Times New Roman" w:cs="Times New Roman"/>
                <w:szCs w:val="20"/>
              </w:rPr>
              <w:t>(4), 283-289</w:t>
            </w:r>
          </w:p>
        </w:tc>
        <w:tc>
          <w:tcPr>
            <w:tcW w:w="487" w:type="dxa"/>
          </w:tcPr>
          <w:p w:rsidR="00DB07DC" w:rsidRPr="00DB07DC" w:rsidRDefault="00DB07DC" w:rsidP="00EF591C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pStyle w:val="EndNoteBibliography"/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 xml:space="preserve">Lee, M. G., &amp; Quam, J. K. (2013). Comparing supports for LGBT aging in rural versus urban areas. </w:t>
            </w:r>
            <w:r w:rsidRPr="00DB07DC">
              <w:rPr>
                <w:rFonts w:ascii="Times New Roman" w:hAnsi="Times New Roman" w:cs="Times New Roman"/>
                <w:i/>
                <w:szCs w:val="20"/>
              </w:rPr>
              <w:t>J Gerontol Soc Work, 56</w:t>
            </w:r>
            <w:r w:rsidRPr="00DB07DC">
              <w:rPr>
                <w:rFonts w:ascii="Times New Roman" w:hAnsi="Times New Roman" w:cs="Times New Roman"/>
                <w:szCs w:val="20"/>
              </w:rPr>
              <w:t>(2), 112-126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1,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586186">
            <w:pPr>
              <w:pStyle w:val="EndNoteBibliography"/>
              <w:spacing w:after="0"/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 xml:space="preserve">Lee, D. M., Tajar, A., Ravindrarajah, R., Pye, S. R., O'Connor, D. B., Corona, G., O'Connell, M., Gielen, </w:t>
            </w:r>
            <w:r w:rsidRPr="00DB07DC">
              <w:rPr>
                <w:rFonts w:ascii="Times New Roman" w:hAnsi="Times New Roman" w:cs="Times New Roman"/>
                <w:szCs w:val="20"/>
              </w:rPr>
              <w:lastRenderedPageBreak/>
              <w:t xml:space="preserve">E., Boonen, S., Vanderschueren, D., Pendleton, N., Finn, J. D., Bartfai, G., Casanueva, F. F., Forti, G., Giwercman, A., Han, T. S., Huhtaniemi, I. T., Kula, K., Lean, M. E. J., Punab, M., Wu, F. C. W., &amp; O'Neill, T. W. (2013). Frailty and sexual health in older European men. </w:t>
            </w:r>
            <w:r w:rsidRPr="00DB07DC">
              <w:rPr>
                <w:rFonts w:ascii="Times New Roman" w:hAnsi="Times New Roman" w:cs="Times New Roman"/>
                <w:i/>
                <w:szCs w:val="20"/>
              </w:rPr>
              <w:t>Journals of Gerontology Series A: Biological Sciences &amp; Medical Sciences, 68</w:t>
            </w:r>
            <w:r w:rsidRPr="00DB07DC">
              <w:rPr>
                <w:rFonts w:ascii="Times New Roman" w:hAnsi="Times New Roman" w:cs="Times New Roman"/>
                <w:szCs w:val="20"/>
              </w:rPr>
              <w:t>(7), 837-844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lastRenderedPageBreak/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lastRenderedPageBreak/>
              <w:t xml:space="preserve">Lekas, H.-M., Schrimshaw, E. W., &amp; Siegel, K. (2005). Pathways to HIV testing among adults aged fifty and older with HIV/AIDS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AIDS Care, 17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6), 674-687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1,2</w:t>
            </w:r>
          </w:p>
        </w:tc>
      </w:tr>
      <w:tr w:rsidR="00DB07DC" w:rsidTr="0045580F">
        <w:tc>
          <w:tcPr>
            <w:tcW w:w="8755" w:type="dxa"/>
          </w:tcPr>
          <w:p w:rsidR="008F7400" w:rsidRDefault="00DB07DC" w:rsidP="00C94ECB">
            <w:pPr>
              <w:pStyle w:val="EndNoteBibliography"/>
              <w:spacing w:after="0"/>
              <w:ind w:left="720" w:hanging="720"/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 xml:space="preserve">Lenahan, P. M., &amp; Ellwood, A. L. (2004). Sexual health and aging. </w:t>
            </w:r>
            <w:r w:rsidRPr="00DB07DC">
              <w:rPr>
                <w:rFonts w:ascii="Times New Roman" w:hAnsi="Times New Roman" w:cs="Times New Roman"/>
                <w:i/>
                <w:szCs w:val="20"/>
              </w:rPr>
              <w:t>Clinics in Family Practice., 6</w:t>
            </w:r>
            <w:r w:rsidRPr="00DB07DC">
              <w:rPr>
                <w:rFonts w:ascii="Times New Roman" w:hAnsi="Times New Roman" w:cs="Times New Roman"/>
                <w:szCs w:val="20"/>
              </w:rPr>
              <w:t>(4), 917-</w:t>
            </w:r>
          </w:p>
          <w:p w:rsidR="00DB07DC" w:rsidRPr="00DB07DC" w:rsidRDefault="00DB07DC" w:rsidP="00C94ECB">
            <w:pPr>
              <w:pStyle w:val="EndNoteBibliography"/>
              <w:spacing w:after="0"/>
              <w:ind w:left="720" w:hanging="720"/>
              <w:rPr>
                <w:rFonts w:ascii="Times New Roman" w:hAnsi="Times New Roman" w:cs="Times New Roman"/>
                <w:szCs w:val="20"/>
              </w:rPr>
            </w:pPr>
            <w:bookmarkStart w:id="9" w:name="_GoBack"/>
            <w:bookmarkEnd w:id="9"/>
            <w:r w:rsidRPr="00DB07DC">
              <w:rPr>
                <w:rFonts w:ascii="Times New Roman" w:hAnsi="Times New Roman" w:cs="Times New Roman"/>
                <w:szCs w:val="20"/>
              </w:rPr>
              <w:t>939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3B1EF9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Lichtenberg, P. A. (2014). Sexuality and Physical Intimacy in Long-Term Care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Occupational Therapy in Health Care, 28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1), 42-50</w:t>
            </w:r>
          </w:p>
        </w:tc>
        <w:tc>
          <w:tcPr>
            <w:tcW w:w="487" w:type="dxa"/>
          </w:tcPr>
          <w:p w:rsidR="00DB07DC" w:rsidRPr="00DB07DC" w:rsidRDefault="00DB07DC" w:rsidP="00EF591C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3B1EF9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Lightbody, E., Jackson, G. A., &amp; Lithgow, S. (2013). Sexualtiy, dementia and the care home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Journal of Dementia Care, 21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1), 28-31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Lightbody, E., Jackson, G. A., &amp; Lithgow, S. (2013). Sexualtiy, dementia and the care home, part two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Journal of Dementia Care, 21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2), 28-30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Lochlainn, M. N., &amp; Kenny, R. A. (2013). Sexual activity and aging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J Am Med Dir Assoc., 14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8), 565-572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1,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Low, L., Lui, M., Lee, D., Thompson, D., &amp; Chau, J. (2005). Promoting Awareness of Sexuality of Older People in Residential Care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Electronic Journal of Human Sexuality, 8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pStyle w:val="EndNoteBibliography"/>
              <w:spacing w:after="0"/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 xml:space="preserve">Maes, C. A., &amp; Louis, M. (2011). Nurse Practitioners' Sexual History-Taking Practices with Adults 50 and Older. . </w:t>
            </w:r>
            <w:r w:rsidRPr="00DB07DC">
              <w:rPr>
                <w:rFonts w:ascii="Times New Roman" w:hAnsi="Times New Roman" w:cs="Times New Roman"/>
                <w:i/>
                <w:szCs w:val="20"/>
              </w:rPr>
              <w:t>Journal for Nurse Practitioners, 7</w:t>
            </w:r>
            <w:r w:rsidRPr="00DB07DC">
              <w:rPr>
                <w:rFonts w:ascii="Times New Roman" w:hAnsi="Times New Roman" w:cs="Times New Roman"/>
                <w:szCs w:val="20"/>
              </w:rPr>
              <w:t>(3), 216-222</w:t>
            </w:r>
          </w:p>
        </w:tc>
        <w:tc>
          <w:tcPr>
            <w:tcW w:w="487" w:type="dxa"/>
          </w:tcPr>
          <w:p w:rsidR="00DB07DC" w:rsidRPr="00DB07DC" w:rsidRDefault="00DB07DC" w:rsidP="00EF591C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pStyle w:val="EndNoteBibliography"/>
              <w:spacing w:after="0"/>
              <w:rPr>
                <w:rFonts w:ascii="Times New Roman" w:hAnsi="Times New Roman" w:cs="Times New Roman"/>
                <w:szCs w:val="20"/>
              </w:rPr>
            </w:pPr>
            <w:bookmarkStart w:id="10" w:name="_ENREF_9"/>
            <w:r w:rsidRPr="00DB07DC">
              <w:rPr>
                <w:rFonts w:ascii="Times New Roman" w:hAnsi="Times New Roman" w:cs="Times New Roman"/>
                <w:szCs w:val="20"/>
              </w:rPr>
              <w:t xml:space="preserve">Mahan Buttaro, T., Koeniger-Donohue, R., &amp; Hawkins, J. (2014). Sexuality and quality of life in aging: Implications for practice. </w:t>
            </w:r>
            <w:r w:rsidRPr="00DB07DC">
              <w:rPr>
                <w:rFonts w:ascii="Times New Roman" w:hAnsi="Times New Roman" w:cs="Times New Roman"/>
                <w:i/>
                <w:szCs w:val="20"/>
              </w:rPr>
              <w:t>Journal for Nurse Practitioners, 10</w:t>
            </w:r>
            <w:r w:rsidRPr="00DB07DC">
              <w:rPr>
                <w:rFonts w:ascii="Times New Roman" w:hAnsi="Times New Roman" w:cs="Times New Roman"/>
                <w:szCs w:val="20"/>
              </w:rPr>
              <w:t>(7), 480-485</w:t>
            </w:r>
            <w:bookmarkEnd w:id="10"/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Mahieu, L., de Casterle, B. D., Van Elssen, K., &amp; Gastmans, C. (2013). Nurses' knowledge and attitudes towards aged sexuality: Validity and internal consistency of the Dutch version of the Aging Sexual Knowledge and Attitudes Scale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Journal of Advanced Nursing, 69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11), 2584-2596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Malatesta, V. J. (2007). Sexual problems, women and aging: an overview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Journal of Women &amp; Aging, 19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1-2), 139-154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586186">
            <w:pPr>
              <w:pStyle w:val="EndNoteBibliography"/>
              <w:spacing w:after="0"/>
              <w:rPr>
                <w:rFonts w:ascii="Times New Roman" w:hAnsi="Times New Roman" w:cs="Times New Roman"/>
                <w:szCs w:val="20"/>
              </w:rPr>
            </w:pPr>
            <w:bookmarkStart w:id="11" w:name="_ENREF_34"/>
            <w:r w:rsidRPr="00DB07DC">
              <w:rPr>
                <w:rFonts w:ascii="Times New Roman" w:hAnsi="Times New Roman" w:cs="Times New Roman"/>
                <w:szCs w:val="20"/>
              </w:rPr>
              <w:t xml:space="preserve">McAuliffe, L., Bauer, M., &amp; Nay, R. (2007). Barriers to the expression of sexuality in the older person: the role of the health professional. </w:t>
            </w:r>
            <w:r w:rsidRPr="00DB07DC">
              <w:rPr>
                <w:rFonts w:ascii="Times New Roman" w:hAnsi="Times New Roman" w:cs="Times New Roman"/>
                <w:i/>
                <w:szCs w:val="20"/>
              </w:rPr>
              <w:t>International Journal of Older People Nursing, 2</w:t>
            </w:r>
            <w:r w:rsidRPr="00DB07DC">
              <w:rPr>
                <w:rFonts w:ascii="Times New Roman" w:hAnsi="Times New Roman" w:cs="Times New Roman"/>
                <w:szCs w:val="20"/>
              </w:rPr>
              <w:t xml:space="preserve">(1), 69-75. </w:t>
            </w:r>
            <w:bookmarkEnd w:id="11"/>
          </w:p>
        </w:tc>
        <w:tc>
          <w:tcPr>
            <w:tcW w:w="487" w:type="dxa"/>
          </w:tcPr>
          <w:p w:rsidR="00DB07DC" w:rsidRPr="00DB07DC" w:rsidRDefault="00DB07DC" w:rsidP="00EF591C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McGrath, M., &amp; Lynch, E. (2014). Occupational therapists' perspectives on addressing sexual concerns of older adults in the context of rehabilitation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Disability &amp; Rehabilitation, 36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8), 651-657</w:t>
            </w:r>
          </w:p>
        </w:tc>
        <w:tc>
          <w:tcPr>
            <w:tcW w:w="487" w:type="dxa"/>
          </w:tcPr>
          <w:p w:rsidR="00DB07DC" w:rsidRPr="00DB07DC" w:rsidRDefault="00DB07DC" w:rsidP="00EF591C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McIntyre, M., &amp; McDonald, C. (2012). The limitations of partial citizenship: health care institutions underpinned with heteronormative ideals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Advances in Nursing Science, 35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2), 127-134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Mellor, R. M., Greenfield, S. M., Dowswell, G., Sheppard, J. P., Quinn, T., &amp; McManus, R. J. (2013). Health care professionals' views on discussing sexual wellbeing with patients who have had a stroke: a qualitative study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PLoS ONE, 8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10), e78802</w:t>
            </w:r>
          </w:p>
        </w:tc>
        <w:tc>
          <w:tcPr>
            <w:tcW w:w="487" w:type="dxa"/>
          </w:tcPr>
          <w:p w:rsidR="00DB07DC" w:rsidRPr="00DB07DC" w:rsidRDefault="00DB07DC" w:rsidP="00EF591C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>Moreira, E. D., Brock, G., Glasser, D. B., Nicolosi, A., Laumann, E., Paik, A., Wang, T., &amp; Gingell, C. (2005). Help</w:t>
            </w:r>
            <w:r w:rsidRPr="00DB07DC">
              <w:rPr>
                <w:rFonts w:ascii="Cambria Math" w:hAnsi="Cambria Math" w:cs="Cambria Math"/>
                <w:noProof/>
                <w:szCs w:val="20"/>
              </w:rPr>
              <w:t>‐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seeking behaviour for sexual problems: the Global Study of Sexual Attitudes and Behaviors.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 xml:space="preserve"> International Journal of Clinical Practice, 59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1), 6-16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Myers, R. (2007). Sexual assault against the elderly presents complex reporting and treatment issues. 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Victimization of the Elderly and Disabled, 10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1), 6-8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Nay, R., McAuliffe, L., &amp; Bauer, M. (2007). Sexuality: from stigma, stereotypes and secrecy to coming out, communication and choice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International Journal of Older People Nursing, 2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1), 76-80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Nusbaum, M. R. H. (2005). Sexual health in aging men and women: addressing the physiologic and psychological sexual changes that occur with age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Geriatrics, 60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9), 18-23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Orel, N. A., Stelle, C., Watson, W. K., &amp; Bunner, B. L. (2010). No one is immune: a community education partnership addressing HIV/AIDS and older adults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Journal of Applied Gerontology, 29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3), 352-370</w:t>
            </w:r>
          </w:p>
        </w:tc>
        <w:tc>
          <w:tcPr>
            <w:tcW w:w="487" w:type="dxa"/>
          </w:tcPr>
          <w:p w:rsidR="00DB07DC" w:rsidRPr="00DB07DC" w:rsidRDefault="00DB07DC" w:rsidP="00EF591C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Parker, S. (2006). What barriers to sexual expression are experiences by older people in 24-hour care facilities?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Reviews in Clinical Gerontology, 16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4), 275-279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Peate, I. (2004). Sexuality and sexual health promotion for the older person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British Journal of Nursing, 13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4), 188-193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Peate, I. (2013). Caring for older lesbian, gay and bisexual people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British Journal of Community Nursing, 18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8), 372 - 374.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1,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lastRenderedPageBreak/>
              <w:t xml:space="preserve">Penhollow, T. M., Young, M., &amp; Denny, G. (2009). Predictors of quality of life, sexual intercourse, and sexual satisfaction among active older adults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American Journal of Health Education, 40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1), 14-22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Phillips, J., &amp; Marks, G. (2006). Coming out, coming in: How do dominant discourses around aged care facilities take into account the identities and needs of ageing lesbians?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Gay &amp; Lesbian Issues and Psychology Review, 2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2), 67-77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Phillips, J., &amp; Marks, G. (2008). Ageing lesbians: Marginalising discourses and social exclusion in the aged care industry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Journal of Gay &amp; Lesbian Social Services, 20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1-2), 187-202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pStyle w:val="EndNoteBibliography"/>
              <w:spacing w:after="0"/>
              <w:rPr>
                <w:rFonts w:ascii="Times New Roman" w:hAnsi="Times New Roman" w:cs="Times New Roman"/>
                <w:szCs w:val="20"/>
              </w:rPr>
            </w:pPr>
            <w:bookmarkStart w:id="12" w:name="_ENREF_11"/>
            <w:r w:rsidRPr="00DB07DC">
              <w:rPr>
                <w:rFonts w:ascii="Times New Roman" w:hAnsi="Times New Roman" w:cs="Times New Roman"/>
                <w:szCs w:val="20"/>
              </w:rPr>
              <w:t xml:space="preserve">Popeo, D. M., Sewell, D. D., Johnson, K. K., &amp; Abrams, J. M. (2014). Addressing sex and sexuality with older adults: An opportunity to learn and practice effective communication techniques. </w:t>
            </w:r>
            <w:r w:rsidRPr="00DB07DC">
              <w:rPr>
                <w:rFonts w:ascii="Times New Roman" w:hAnsi="Times New Roman" w:cs="Times New Roman"/>
                <w:i/>
                <w:szCs w:val="20"/>
              </w:rPr>
              <w:t>American Journal of Geriatric Psychiatry, 1)</w:t>
            </w:r>
            <w:r w:rsidRPr="00DB07DC">
              <w:rPr>
                <w:rFonts w:ascii="Times New Roman" w:hAnsi="Times New Roman" w:cs="Times New Roman"/>
                <w:szCs w:val="20"/>
              </w:rPr>
              <w:t>, S5-S6</w:t>
            </w:r>
            <w:bookmarkEnd w:id="12"/>
            <w:r w:rsidRPr="00DB07DC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Porter, K. E., &amp; Krinsky, L. (2014). Do LGBT Aging Trainings Effectuate Positive Change in Mainstream Elder Service Providers?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Journal of Homosexuality, 61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1), 197-216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Ports, K. A., Barnack-Tavlaris, J. L., Syme, M. L., Perera, R. A., &amp; Lafata, J. E. (2014). Sexual health discussions with older adult patients during periodic health exams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Journal of Sexual Medicine, 11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4), 901-908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Price, B. (2009). Exploring attitudes towards older people's sexuality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Nursing Older People, 21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6), 32-39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Price, E. (2005). All but invisible: older gay men and lesbians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Nursing Older People, 17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4), 16-18.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Raglan, G., Lawrence, H. r., &amp; Schulkin, J. (2014). Obstetrician/gynecologist care considerations: practice changes in disease management with an aging patient population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Women's Health, 10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2), 155-160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Ratner, E. S., Erekson, E. A., Minkin, M. J., &amp; Foran-Tuller, K. A. (2011). Sexual satisfaction in the elderly female population: A special focus on women with gynecologic pathology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Maturitas, 70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, 210-215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Reingold, D., &amp; Burros, N. (2004). Sexuality in the nursing home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Journal of Gerontological Social Work, 43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2/3), 175-186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Rheaume, C., &amp; Mitty, E. (2008 ). Sexuality and intimacy in older adults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Geriatric Nursing, 29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5), 342-349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DB07DC">
            <w:pPr>
              <w:pStyle w:val="EndNoteBibliography"/>
              <w:spacing w:after="0"/>
              <w:rPr>
                <w:rFonts w:ascii="Times New Roman" w:hAnsi="Times New Roman" w:cs="Times New Roman"/>
                <w:szCs w:val="20"/>
              </w:rPr>
            </w:pPr>
            <w:bookmarkStart w:id="13" w:name="_ENREF_38"/>
            <w:r w:rsidRPr="00DB07DC">
              <w:rPr>
                <w:rFonts w:ascii="Times New Roman" w:hAnsi="Times New Roman" w:cs="Times New Roman"/>
                <w:szCs w:val="20"/>
              </w:rPr>
              <w:t xml:space="preserve">Roach, S. (2004). Sexual behaviour of nursing home residents: staff perceptions and responses. </w:t>
            </w:r>
            <w:r w:rsidRPr="00DB07DC">
              <w:rPr>
                <w:rFonts w:ascii="Times New Roman" w:hAnsi="Times New Roman" w:cs="Times New Roman"/>
                <w:i/>
                <w:szCs w:val="20"/>
              </w:rPr>
              <w:t>Journal of Advanced Nursing, 48</w:t>
            </w:r>
            <w:r w:rsidRPr="00DB07DC">
              <w:rPr>
                <w:rFonts w:ascii="Times New Roman" w:hAnsi="Times New Roman" w:cs="Times New Roman"/>
                <w:szCs w:val="20"/>
              </w:rPr>
              <w:t xml:space="preserve">(4), 371-379. </w:t>
            </w:r>
            <w:bookmarkEnd w:id="13"/>
          </w:p>
        </w:tc>
        <w:tc>
          <w:tcPr>
            <w:tcW w:w="487" w:type="dxa"/>
          </w:tcPr>
          <w:p w:rsidR="00DB07DC" w:rsidRPr="00DB07DC" w:rsidRDefault="00DB07DC" w:rsidP="00EF591C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Saunamäki, N., Andersson, M., &amp; Engström, M. (2010 ). Discussing sexuality with patients: nurses' attitudes and beliefs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Journal of Advanced Nursing, 66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6), 1308-1316</w:t>
            </w:r>
          </w:p>
        </w:tc>
        <w:tc>
          <w:tcPr>
            <w:tcW w:w="487" w:type="dxa"/>
          </w:tcPr>
          <w:p w:rsidR="00DB07DC" w:rsidRPr="00DB07DC" w:rsidRDefault="00DB07DC" w:rsidP="00EF591C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Skultety, K. M. (2007). Addressing issues of sexuality with older couples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Generations, 31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3), 31-37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Somes, J., &amp; Donatelli, N. S. (2012). Sex and the Older Adult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Journal of Emergency Nursing, 38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2), 168-170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Snyder, R. J., &amp; Zweig, R. A. (2010). Medical and Psychology Students' Knowledge and Attitudes regarding Aging and Sexuality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Gerontology &amp; Geriatrics Education, 31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3), 235-255</w:t>
            </w:r>
          </w:p>
        </w:tc>
        <w:tc>
          <w:tcPr>
            <w:tcW w:w="487" w:type="dxa"/>
          </w:tcPr>
          <w:p w:rsidR="00DB07DC" w:rsidRPr="00DB07DC" w:rsidRDefault="00DB07DC" w:rsidP="00EF591C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Stark, S. W. (2006). HIV After Age 55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Nursing Clinics of North America., 41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3), 469-479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1,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Syme, M. L. (2014). The evolving concept of older adult sexual behavior and its benefits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Generations, 38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1), 35-41</w:t>
            </w:r>
          </w:p>
        </w:tc>
        <w:tc>
          <w:tcPr>
            <w:tcW w:w="487" w:type="dxa"/>
          </w:tcPr>
          <w:p w:rsidR="00DB07DC" w:rsidRPr="00DB07DC" w:rsidRDefault="00DB07DC" w:rsidP="00EF591C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Tabak, N., &amp; Shemesh-Kigli, R. (2006). Sexuality and Alzheimer's Disease: Can the Two Go Together?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Nursing Forum, 41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4), 158-166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,5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Tarzia, L., Bauer, M., Fetherstonhaugh, D., &amp; Nay, R. (2013). Interviewing Older People in Residential Aged Care About Sexuality: Difficulties and Challenges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Sexuality &amp; Disability, 31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4), 361-371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Tarzia, L., Fetherstonhaugh, D., &amp; Bauer, M. (2012). Dementia, sexuality and consent in residential aged care facilities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Journal of Medical Ethics, 38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10), 609-613</w:t>
            </w:r>
          </w:p>
        </w:tc>
        <w:tc>
          <w:tcPr>
            <w:tcW w:w="487" w:type="dxa"/>
          </w:tcPr>
          <w:p w:rsidR="00DB07DC" w:rsidRPr="00DB07DC" w:rsidRDefault="00DB07DC" w:rsidP="00EF591C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Taylor, A., &amp; Gosney, M. A. (2011). Sexuality in older age: essential considerations for healthcare professionals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Age &amp; Ageing, 40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5), 538-543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1,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Teitelman, J. (2006). Sexual abuse of older adults: appropriate responses for health and human services providers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Journal of Health and Human Services Administration, 29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2), 209-227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Tolley, C., &amp; Ranzijn, R. (2006). Predictors of heteronormativity in residential aged care facilities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Australasian Journal on Ageing, 25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4), 209-214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,4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Tolley, C., &amp; Ranzijn, R. (2006 ). Heteronormativity amongst staff of residential aged care facilities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Gay and Lesbian Issues and Psychology Review, 2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2), 78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4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Wallace, M., Boltz, M., &amp; Greenberg, S. A. (2008). Sexuality assessment for older adults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 xml:space="preserve">American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lastRenderedPageBreak/>
              <w:t>Journal of Nursing, 108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7), 57-58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lastRenderedPageBreak/>
              <w:t>1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lastRenderedPageBreak/>
              <w:t xml:space="preserve">Wallace, M., &amp; Safer, M. (2009). Hypersexuality among cognitively impaired older adults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Geriatric Nursing, 30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4), 230-237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Wallace, M. A. (2008). Assessment of sexual health in older adults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American Journal of Nursing, 108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7), 52-61</w:t>
            </w:r>
          </w:p>
        </w:tc>
        <w:tc>
          <w:tcPr>
            <w:tcW w:w="487" w:type="dxa"/>
          </w:tcPr>
          <w:p w:rsidR="00DB07DC" w:rsidRPr="00DB07DC" w:rsidRDefault="00DB07DC" w:rsidP="00EF591C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Walsh, K. E., &amp; Berman, J. R. (2004). Sexual dysfunction in the older woman: an overview of the current understanding and management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Drugs &amp; Aging, 21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10), 655-675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Ward, R., Vass, A. A., Aggarwal, N., Garfield, C., &amp; B Cybyk, B. (2005). A kiss is still a kiss? The construction of sexuality in dementia care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Dementia, 4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1), 49-72</w:t>
            </w:r>
          </w:p>
        </w:tc>
        <w:tc>
          <w:tcPr>
            <w:tcW w:w="487" w:type="dxa"/>
          </w:tcPr>
          <w:p w:rsidR="00DB07DC" w:rsidRPr="00DB07DC" w:rsidRDefault="00DB07DC" w:rsidP="00EF591C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Watters, Y., &amp; Boyd, T. V. (2009 ). Sexuality in later life: opportunity for reflections for healthcare providers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Sexual &amp; Relationship Therapy, 24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3-4), 307-315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Wilson, M. M. (2006). Sexually transmitted diseases in older adults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Current Infectious Disease Reports, 8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2), 139-147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Yan, E., Wu, A. M., Ho, P., &amp; Pearson, V. (2011). Older Chinese men and women's experiences and understanding of sexuality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Culture, Health &amp;Sexuality, 13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9), 983-999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Yechezkel, R., &amp; Ayalon, L. (2013 ). Social Workers' Attitudes towards Intimate Partner Abuse in Younger vs. Older Women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Journal of Family Violence, 28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4), 381-391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DB07DC" w:rsidTr="0045580F">
        <w:tc>
          <w:tcPr>
            <w:tcW w:w="8755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noProof/>
                <w:szCs w:val="20"/>
              </w:rPr>
              <w:t xml:space="preserve">Yee, L. (2010). Aging and sexuality. </w:t>
            </w:r>
            <w:r w:rsidRPr="00DB07DC">
              <w:rPr>
                <w:rFonts w:ascii="Times New Roman" w:hAnsi="Times New Roman" w:cs="Times New Roman"/>
                <w:i/>
                <w:noProof/>
                <w:szCs w:val="20"/>
              </w:rPr>
              <w:t>Australian Family Physician, 39</w:t>
            </w:r>
            <w:r w:rsidRPr="00DB07DC">
              <w:rPr>
                <w:rFonts w:ascii="Times New Roman" w:hAnsi="Times New Roman" w:cs="Times New Roman"/>
                <w:noProof/>
                <w:szCs w:val="20"/>
              </w:rPr>
              <w:t>(10), 718-721</w:t>
            </w:r>
          </w:p>
        </w:tc>
        <w:tc>
          <w:tcPr>
            <w:tcW w:w="487" w:type="dxa"/>
          </w:tcPr>
          <w:p w:rsidR="00DB07DC" w:rsidRPr="00DB07DC" w:rsidRDefault="00DB07DC" w:rsidP="008C5668">
            <w:pPr>
              <w:rPr>
                <w:rFonts w:ascii="Times New Roman" w:hAnsi="Times New Roman" w:cs="Times New Roman"/>
                <w:szCs w:val="20"/>
              </w:rPr>
            </w:pPr>
            <w:r w:rsidRPr="00DB07DC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</w:tbl>
    <w:p w:rsidR="00D62CCD" w:rsidRDefault="00D62CCD"/>
    <w:p w:rsidR="00CE7ECC" w:rsidRDefault="00CE7ECC"/>
    <w:p w:rsidR="00C94ECB" w:rsidRDefault="00C94ECB"/>
    <w:p w:rsidR="00C94ECB" w:rsidRDefault="00C94ECB"/>
    <w:p w:rsidR="00DB391D" w:rsidRDefault="00DB391D"/>
    <w:sectPr w:rsidR="00DB39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9w5xpw5hapafze2td3pp2pkfvfz2v9stz9f&quot;&gt;Sexuality and Older Adults Review&lt;record-ids&gt;&lt;item&gt;55&lt;/item&gt;&lt;/record-ids&gt;&lt;/item&gt;&lt;/Libraries&gt;"/>
  </w:docVars>
  <w:rsids>
    <w:rsidRoot w:val="00D62CCD"/>
    <w:rsid w:val="00071347"/>
    <w:rsid w:val="003B1EF9"/>
    <w:rsid w:val="0045580F"/>
    <w:rsid w:val="00586186"/>
    <w:rsid w:val="006753A8"/>
    <w:rsid w:val="006D7705"/>
    <w:rsid w:val="00821B42"/>
    <w:rsid w:val="008666E3"/>
    <w:rsid w:val="008C5668"/>
    <w:rsid w:val="008F7400"/>
    <w:rsid w:val="00C94ECB"/>
    <w:rsid w:val="00CE7ECC"/>
    <w:rsid w:val="00D62CCD"/>
    <w:rsid w:val="00D727DA"/>
    <w:rsid w:val="00DB07DC"/>
    <w:rsid w:val="00DB30D9"/>
    <w:rsid w:val="00DB391D"/>
    <w:rsid w:val="00E2280E"/>
    <w:rsid w:val="00F22F13"/>
    <w:rsid w:val="00FE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PUAP references"/>
    <w:qFormat/>
    <w:rsid w:val="00DB30D9"/>
    <w:pPr>
      <w:spacing w:after="60" w:line="240" w:lineRule="auto"/>
      <w:jc w:val="both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30D9"/>
    <w:pPr>
      <w:keepNext/>
      <w:keepLines/>
      <w:jc w:val="center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30D9"/>
    <w:pPr>
      <w:keepNext/>
      <w:keepLines/>
      <w:spacing w:before="40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30D9"/>
    <w:pPr>
      <w:keepNext/>
      <w:keepLines/>
      <w:outlineLvl w:val="2"/>
    </w:pPr>
    <w:rPr>
      <w:rFonts w:eastAsiaTheme="majorEastAsia" w:cstheme="majorBidi"/>
      <w:b/>
      <w:bCs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DB30D9"/>
    <w:pPr>
      <w:keepNext/>
      <w:outlineLvl w:val="3"/>
    </w:pPr>
    <w:rPr>
      <w:rFonts w:eastAsia="Times New Roman" w:cs="Times New Roman"/>
      <w:b/>
      <w:bCs/>
      <w:i/>
      <w:color w:val="000000" w:themeColor="text1"/>
      <w:sz w:val="24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PUAPHeading1">
    <w:name w:val="NPUAP Heading 1"/>
    <w:basedOn w:val="Normal"/>
    <w:autoRedefine/>
    <w:rsid w:val="00071347"/>
    <w:pPr>
      <w:keepNext/>
      <w:keepLines/>
      <w:pBdr>
        <w:bottom w:val="single" w:sz="4" w:space="1" w:color="000000" w:themeColor="text1"/>
      </w:pBdr>
      <w:spacing w:before="200"/>
      <w:outlineLvl w:val="0"/>
    </w:pPr>
    <w:rPr>
      <w:rFonts w:eastAsiaTheme="majorEastAsia" w:cstheme="majorBidi"/>
      <w:b/>
      <w:bCs/>
      <w:color w:val="000000" w:themeColor="text1"/>
      <w:sz w:val="32"/>
      <w:szCs w:val="28"/>
    </w:rPr>
  </w:style>
  <w:style w:type="paragraph" w:customStyle="1" w:styleId="NPUAPHeading2">
    <w:name w:val="NPUAP Heading 2"/>
    <w:basedOn w:val="NPUAPHeading1"/>
    <w:autoRedefine/>
    <w:rsid w:val="00071347"/>
    <w:pPr>
      <w:spacing w:before="400"/>
    </w:pPr>
    <w:rPr>
      <w:sz w:val="28"/>
    </w:rPr>
  </w:style>
  <w:style w:type="paragraph" w:customStyle="1" w:styleId="Headingthree">
    <w:name w:val="Heading three"/>
    <w:basedOn w:val="NPUAPHeading2"/>
    <w:autoRedefine/>
    <w:rsid w:val="00071347"/>
    <w:rPr>
      <w:i/>
      <w:sz w:val="24"/>
    </w:rPr>
  </w:style>
  <w:style w:type="paragraph" w:customStyle="1" w:styleId="NPUAPHeading3">
    <w:name w:val="NPUAP Heading 3"/>
    <w:basedOn w:val="Headingthree"/>
    <w:autoRedefine/>
    <w:rsid w:val="00071347"/>
    <w:rPr>
      <w:i w:val="0"/>
    </w:rPr>
  </w:style>
  <w:style w:type="paragraph" w:customStyle="1" w:styleId="NPUAPHeading4">
    <w:name w:val="NPUAP Heading 4"/>
    <w:basedOn w:val="NPUAPHeading3"/>
    <w:autoRedefine/>
    <w:rsid w:val="00FE7CC8"/>
    <w:pPr>
      <w:pBdr>
        <w:bottom w:val="none" w:sz="0" w:space="0" w:color="auto"/>
      </w:pBdr>
    </w:pPr>
    <w:rPr>
      <w:i/>
    </w:rPr>
  </w:style>
  <w:style w:type="paragraph" w:customStyle="1" w:styleId="NPUAPHeading5">
    <w:name w:val="NPUAP Heading 5"/>
    <w:basedOn w:val="NPUAPHeading4"/>
    <w:autoRedefine/>
    <w:rsid w:val="00FE7CC8"/>
    <w:rPr>
      <w:b w:val="0"/>
    </w:rPr>
  </w:style>
  <w:style w:type="paragraph" w:customStyle="1" w:styleId="NPUAPHeading6">
    <w:name w:val="NPUAP Heading 6"/>
    <w:basedOn w:val="Normal"/>
    <w:autoRedefine/>
    <w:rsid w:val="00FE7CC8"/>
    <w:pPr>
      <w:keepNext/>
      <w:keepLines/>
      <w:spacing w:before="400"/>
      <w:outlineLvl w:val="0"/>
    </w:pPr>
    <w:rPr>
      <w:rFonts w:eastAsiaTheme="majorEastAsia" w:cstheme="majorBidi"/>
      <w:bCs/>
      <w:color w:val="000000" w:themeColor="text1"/>
      <w:szCs w:val="28"/>
      <w:u w:val="single"/>
    </w:rPr>
  </w:style>
  <w:style w:type="paragraph" w:customStyle="1" w:styleId="NPUAP-EPUAP-PPPIA">
    <w:name w:val="NPUAP-EPUAP-PPPIA"/>
    <w:basedOn w:val="Normal"/>
    <w:qFormat/>
    <w:rsid w:val="00DB30D9"/>
    <w:pPr>
      <w:spacing w:after="200"/>
    </w:pPr>
    <w:rPr>
      <w:color w:val="000000" w:themeColor="text1"/>
      <w:sz w:val="2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B30D9"/>
    <w:rPr>
      <w:rFonts w:ascii="Arial" w:eastAsiaTheme="majorEastAsia" w:hAnsi="Arial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B30D9"/>
    <w:rPr>
      <w:rFonts w:ascii="Arial" w:eastAsiaTheme="majorEastAsia" w:hAnsi="Arial" w:cstheme="majorBidi"/>
      <w:b/>
      <w:bCs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B30D9"/>
    <w:rPr>
      <w:rFonts w:ascii="Arial" w:eastAsiaTheme="majorEastAsia" w:hAnsi="Arial" w:cstheme="majorBidi"/>
      <w:b/>
      <w:bCs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B30D9"/>
    <w:rPr>
      <w:rFonts w:ascii="Arial" w:eastAsia="Times New Roman" w:hAnsi="Arial" w:cs="Times New Roman"/>
      <w:b/>
      <w:bCs/>
      <w:i/>
      <w:color w:val="000000" w:themeColor="text1"/>
      <w:sz w:val="24"/>
      <w:szCs w:val="28"/>
      <w:lang w:val="x-none" w:eastAsia="x-none"/>
    </w:rPr>
  </w:style>
  <w:style w:type="character" w:styleId="Emphasis">
    <w:name w:val="Emphasis"/>
    <w:basedOn w:val="DefaultParagraphFont"/>
    <w:qFormat/>
    <w:rsid w:val="00DB30D9"/>
    <w:rPr>
      <w:i/>
      <w:iCs/>
    </w:rPr>
  </w:style>
  <w:style w:type="paragraph" w:styleId="NoSpacing">
    <w:name w:val="No Spacing"/>
    <w:aliases w:val="NPUAP bullet"/>
    <w:uiPriority w:val="1"/>
    <w:qFormat/>
    <w:rsid w:val="00DB30D9"/>
    <w:pPr>
      <w:spacing w:after="0" w:line="240" w:lineRule="auto"/>
      <w:jc w:val="both"/>
    </w:pPr>
    <w:rPr>
      <w:rFonts w:ascii="Arial" w:hAnsi="Arial"/>
      <w:color w:val="000000" w:themeColor="text1"/>
    </w:rPr>
  </w:style>
  <w:style w:type="paragraph" w:styleId="ListParagraph">
    <w:name w:val="List Paragraph"/>
    <w:basedOn w:val="Normal"/>
    <w:uiPriority w:val="34"/>
    <w:qFormat/>
    <w:rsid w:val="00DB30D9"/>
    <w:pPr>
      <w:spacing w:after="0"/>
      <w:ind w:left="720"/>
      <w:contextualSpacing/>
    </w:pPr>
    <w:rPr>
      <w:rFonts w:ascii="Cambria" w:eastAsia="MS Mincho" w:hAnsi="Cambria" w:cs="Times New Roman"/>
      <w:sz w:val="24"/>
      <w:szCs w:val="24"/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D62CCD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2CCD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62CCD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62CCD"/>
    <w:rPr>
      <w:rFonts w:ascii="Arial" w:hAnsi="Arial" w:cs="Arial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D62CC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62C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PUAP references"/>
    <w:qFormat/>
    <w:rsid w:val="00DB30D9"/>
    <w:pPr>
      <w:spacing w:after="60" w:line="240" w:lineRule="auto"/>
      <w:jc w:val="both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30D9"/>
    <w:pPr>
      <w:keepNext/>
      <w:keepLines/>
      <w:jc w:val="center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30D9"/>
    <w:pPr>
      <w:keepNext/>
      <w:keepLines/>
      <w:spacing w:before="40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30D9"/>
    <w:pPr>
      <w:keepNext/>
      <w:keepLines/>
      <w:outlineLvl w:val="2"/>
    </w:pPr>
    <w:rPr>
      <w:rFonts w:eastAsiaTheme="majorEastAsia" w:cstheme="majorBidi"/>
      <w:b/>
      <w:bCs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DB30D9"/>
    <w:pPr>
      <w:keepNext/>
      <w:outlineLvl w:val="3"/>
    </w:pPr>
    <w:rPr>
      <w:rFonts w:eastAsia="Times New Roman" w:cs="Times New Roman"/>
      <w:b/>
      <w:bCs/>
      <w:i/>
      <w:color w:val="000000" w:themeColor="text1"/>
      <w:sz w:val="24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PUAPHeading1">
    <w:name w:val="NPUAP Heading 1"/>
    <w:basedOn w:val="Normal"/>
    <w:autoRedefine/>
    <w:rsid w:val="00071347"/>
    <w:pPr>
      <w:keepNext/>
      <w:keepLines/>
      <w:pBdr>
        <w:bottom w:val="single" w:sz="4" w:space="1" w:color="000000" w:themeColor="text1"/>
      </w:pBdr>
      <w:spacing w:before="200"/>
      <w:outlineLvl w:val="0"/>
    </w:pPr>
    <w:rPr>
      <w:rFonts w:eastAsiaTheme="majorEastAsia" w:cstheme="majorBidi"/>
      <w:b/>
      <w:bCs/>
      <w:color w:val="000000" w:themeColor="text1"/>
      <w:sz w:val="32"/>
      <w:szCs w:val="28"/>
    </w:rPr>
  </w:style>
  <w:style w:type="paragraph" w:customStyle="1" w:styleId="NPUAPHeading2">
    <w:name w:val="NPUAP Heading 2"/>
    <w:basedOn w:val="NPUAPHeading1"/>
    <w:autoRedefine/>
    <w:rsid w:val="00071347"/>
    <w:pPr>
      <w:spacing w:before="400"/>
    </w:pPr>
    <w:rPr>
      <w:sz w:val="28"/>
    </w:rPr>
  </w:style>
  <w:style w:type="paragraph" w:customStyle="1" w:styleId="Headingthree">
    <w:name w:val="Heading three"/>
    <w:basedOn w:val="NPUAPHeading2"/>
    <w:autoRedefine/>
    <w:rsid w:val="00071347"/>
    <w:rPr>
      <w:i/>
      <w:sz w:val="24"/>
    </w:rPr>
  </w:style>
  <w:style w:type="paragraph" w:customStyle="1" w:styleId="NPUAPHeading3">
    <w:name w:val="NPUAP Heading 3"/>
    <w:basedOn w:val="Headingthree"/>
    <w:autoRedefine/>
    <w:rsid w:val="00071347"/>
    <w:rPr>
      <w:i w:val="0"/>
    </w:rPr>
  </w:style>
  <w:style w:type="paragraph" w:customStyle="1" w:styleId="NPUAPHeading4">
    <w:name w:val="NPUAP Heading 4"/>
    <w:basedOn w:val="NPUAPHeading3"/>
    <w:autoRedefine/>
    <w:rsid w:val="00FE7CC8"/>
    <w:pPr>
      <w:pBdr>
        <w:bottom w:val="none" w:sz="0" w:space="0" w:color="auto"/>
      </w:pBdr>
    </w:pPr>
    <w:rPr>
      <w:i/>
    </w:rPr>
  </w:style>
  <w:style w:type="paragraph" w:customStyle="1" w:styleId="NPUAPHeading5">
    <w:name w:val="NPUAP Heading 5"/>
    <w:basedOn w:val="NPUAPHeading4"/>
    <w:autoRedefine/>
    <w:rsid w:val="00FE7CC8"/>
    <w:rPr>
      <w:b w:val="0"/>
    </w:rPr>
  </w:style>
  <w:style w:type="paragraph" w:customStyle="1" w:styleId="NPUAPHeading6">
    <w:name w:val="NPUAP Heading 6"/>
    <w:basedOn w:val="Normal"/>
    <w:autoRedefine/>
    <w:rsid w:val="00FE7CC8"/>
    <w:pPr>
      <w:keepNext/>
      <w:keepLines/>
      <w:spacing w:before="400"/>
      <w:outlineLvl w:val="0"/>
    </w:pPr>
    <w:rPr>
      <w:rFonts w:eastAsiaTheme="majorEastAsia" w:cstheme="majorBidi"/>
      <w:bCs/>
      <w:color w:val="000000" w:themeColor="text1"/>
      <w:szCs w:val="28"/>
      <w:u w:val="single"/>
    </w:rPr>
  </w:style>
  <w:style w:type="paragraph" w:customStyle="1" w:styleId="NPUAP-EPUAP-PPPIA">
    <w:name w:val="NPUAP-EPUAP-PPPIA"/>
    <w:basedOn w:val="Normal"/>
    <w:qFormat/>
    <w:rsid w:val="00DB30D9"/>
    <w:pPr>
      <w:spacing w:after="200"/>
    </w:pPr>
    <w:rPr>
      <w:color w:val="000000" w:themeColor="text1"/>
      <w:sz w:val="2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B30D9"/>
    <w:rPr>
      <w:rFonts w:ascii="Arial" w:eastAsiaTheme="majorEastAsia" w:hAnsi="Arial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B30D9"/>
    <w:rPr>
      <w:rFonts w:ascii="Arial" w:eastAsiaTheme="majorEastAsia" w:hAnsi="Arial" w:cstheme="majorBidi"/>
      <w:b/>
      <w:bCs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B30D9"/>
    <w:rPr>
      <w:rFonts w:ascii="Arial" w:eastAsiaTheme="majorEastAsia" w:hAnsi="Arial" w:cstheme="majorBidi"/>
      <w:b/>
      <w:bCs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B30D9"/>
    <w:rPr>
      <w:rFonts w:ascii="Arial" w:eastAsia="Times New Roman" w:hAnsi="Arial" w:cs="Times New Roman"/>
      <w:b/>
      <w:bCs/>
      <w:i/>
      <w:color w:val="000000" w:themeColor="text1"/>
      <w:sz w:val="24"/>
      <w:szCs w:val="28"/>
      <w:lang w:val="x-none" w:eastAsia="x-none"/>
    </w:rPr>
  </w:style>
  <w:style w:type="character" w:styleId="Emphasis">
    <w:name w:val="Emphasis"/>
    <w:basedOn w:val="DefaultParagraphFont"/>
    <w:qFormat/>
    <w:rsid w:val="00DB30D9"/>
    <w:rPr>
      <w:i/>
      <w:iCs/>
    </w:rPr>
  </w:style>
  <w:style w:type="paragraph" w:styleId="NoSpacing">
    <w:name w:val="No Spacing"/>
    <w:aliases w:val="NPUAP bullet"/>
    <w:uiPriority w:val="1"/>
    <w:qFormat/>
    <w:rsid w:val="00DB30D9"/>
    <w:pPr>
      <w:spacing w:after="0" w:line="240" w:lineRule="auto"/>
      <w:jc w:val="both"/>
    </w:pPr>
    <w:rPr>
      <w:rFonts w:ascii="Arial" w:hAnsi="Arial"/>
      <w:color w:val="000000" w:themeColor="text1"/>
    </w:rPr>
  </w:style>
  <w:style w:type="paragraph" w:styleId="ListParagraph">
    <w:name w:val="List Paragraph"/>
    <w:basedOn w:val="Normal"/>
    <w:uiPriority w:val="34"/>
    <w:qFormat/>
    <w:rsid w:val="00DB30D9"/>
    <w:pPr>
      <w:spacing w:after="0"/>
      <w:ind w:left="720"/>
      <w:contextualSpacing/>
    </w:pPr>
    <w:rPr>
      <w:rFonts w:ascii="Cambria" w:eastAsia="MS Mincho" w:hAnsi="Cambria" w:cs="Times New Roman"/>
      <w:sz w:val="24"/>
      <w:szCs w:val="24"/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D62CCD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2CCD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62CCD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62CCD"/>
    <w:rPr>
      <w:rFonts w:ascii="Arial" w:hAnsi="Arial" w:cs="Arial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D62CC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62C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368</Words>
  <Characters>19198</Characters>
  <Application>Microsoft Office Word</Application>
  <DocSecurity>0</DocSecurity>
  <Lines>159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Trobe University</Company>
  <LinksUpToDate>false</LinksUpToDate>
  <CharactersWithSpaces>22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</dc:creator>
  <cp:lastModifiedBy>mbauer</cp:lastModifiedBy>
  <cp:revision>3</cp:revision>
  <dcterms:created xsi:type="dcterms:W3CDTF">2015-04-10T04:38:00Z</dcterms:created>
  <dcterms:modified xsi:type="dcterms:W3CDTF">2015-04-10T04:39:00Z</dcterms:modified>
</cp:coreProperties>
</file>